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605EB2" w14:textId="77777777" w:rsidR="00BB5C74" w:rsidRDefault="00BB5C74" w:rsidP="00BB5C74"/>
    <w:tbl>
      <w:tblPr>
        <w:tblW w:w="5988" w:type="pct"/>
        <w:tblLayout w:type="fixed"/>
        <w:tblLook w:val="04A0" w:firstRow="1" w:lastRow="0" w:firstColumn="1" w:lastColumn="0" w:noHBand="0" w:noVBand="1"/>
      </w:tblPr>
      <w:tblGrid>
        <w:gridCol w:w="284"/>
        <w:gridCol w:w="3255"/>
        <w:gridCol w:w="1585"/>
        <w:gridCol w:w="1585"/>
        <w:gridCol w:w="1585"/>
        <w:gridCol w:w="1585"/>
        <w:gridCol w:w="1589"/>
      </w:tblGrid>
      <w:tr w:rsidR="00BB5C74" w:rsidRPr="00D128AE" w14:paraId="74E6ADCD" w14:textId="77777777" w:rsidTr="00CE5057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1D80E5" w14:textId="6558261B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bookmarkStart w:id="0" w:name="_Hlk55497039"/>
            <w:r w:rsidRPr="00F6016B">
              <w:rPr>
                <w:b/>
                <w:sz w:val="18"/>
                <w:szCs w:val="20"/>
              </w:rPr>
              <w:t>S</w:t>
            </w:r>
            <w:r>
              <w:rPr>
                <w:b/>
                <w:sz w:val="18"/>
                <w:szCs w:val="20"/>
              </w:rPr>
              <w:t>4</w:t>
            </w:r>
            <w:r w:rsidRPr="00F6016B">
              <w:rPr>
                <w:b/>
                <w:sz w:val="18"/>
                <w:szCs w:val="20"/>
              </w:rPr>
              <w:t xml:space="preserve"> Table</w:t>
            </w:r>
            <w:r>
              <w:rPr>
                <w:b/>
                <w:sz w:val="18"/>
                <w:szCs w:val="20"/>
              </w:rPr>
              <w:t>.</w:t>
            </w:r>
            <w:r w:rsidRPr="00F6016B">
              <w:rPr>
                <w:sz w:val="18"/>
                <w:szCs w:val="20"/>
              </w:rPr>
              <w:t xml:space="preserve">  Sensitivity analysis comparing adjusted prevalence ratios (APR) (95% CI) for meeting the muscle-strengthening exercise guideline across sociodemographic and lifestyle-related factors by mode of survey administration.</w:t>
            </w:r>
          </w:p>
        </w:tc>
      </w:tr>
      <w:tr w:rsidR="00BB5C74" w:rsidRPr="00D128AE" w14:paraId="6463266F" w14:textId="77777777" w:rsidTr="00CE5057">
        <w:tc>
          <w:tcPr>
            <w:tcW w:w="15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A695CC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345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CD848F" w14:textId="77777777" w:rsidR="00BB5C74" w:rsidRPr="00F6016B" w:rsidRDefault="00BB5C74" w:rsidP="00CE5057">
            <w:pPr>
              <w:spacing w:line="240" w:lineRule="auto"/>
              <w:jc w:val="center"/>
              <w:rPr>
                <w:b/>
                <w:sz w:val="18"/>
                <w:szCs w:val="20"/>
              </w:rPr>
            </w:pPr>
            <w:r w:rsidRPr="00F6016B">
              <w:rPr>
                <w:b/>
                <w:sz w:val="18"/>
                <w:szCs w:val="20"/>
              </w:rPr>
              <w:t>Mode of survey administration</w:t>
            </w:r>
          </w:p>
        </w:tc>
      </w:tr>
      <w:tr w:rsidR="00BB5C74" w:rsidRPr="00D128AE" w14:paraId="6416C7C3" w14:textId="77777777" w:rsidTr="00CE5057">
        <w:tc>
          <w:tcPr>
            <w:tcW w:w="15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C64AEA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4BDA3" w14:textId="77777777" w:rsidR="00BB5C74" w:rsidRPr="00F6016B" w:rsidRDefault="00BB5C74" w:rsidP="00CE5057">
            <w:pPr>
              <w:spacing w:line="240" w:lineRule="auto"/>
              <w:jc w:val="center"/>
              <w:rPr>
                <w:b/>
                <w:sz w:val="18"/>
                <w:szCs w:val="20"/>
              </w:rPr>
            </w:pPr>
            <w:r w:rsidRPr="00F6016B">
              <w:rPr>
                <w:b/>
                <w:sz w:val="18"/>
                <w:szCs w:val="20"/>
              </w:rPr>
              <w:t>Postal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BECC1" w14:textId="77777777" w:rsidR="00BB5C74" w:rsidRPr="00F6016B" w:rsidRDefault="00BB5C74" w:rsidP="00CE5057">
            <w:pPr>
              <w:spacing w:line="240" w:lineRule="auto"/>
              <w:jc w:val="center"/>
              <w:rPr>
                <w:b/>
                <w:sz w:val="18"/>
                <w:szCs w:val="20"/>
              </w:rPr>
            </w:pPr>
            <w:r w:rsidRPr="00F6016B">
              <w:rPr>
                <w:b/>
                <w:sz w:val="18"/>
                <w:szCs w:val="20"/>
              </w:rPr>
              <w:t>Face-to-Face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96A072" w14:textId="77777777" w:rsidR="00BB5C74" w:rsidRPr="00F6016B" w:rsidRDefault="00BB5C74" w:rsidP="00CE5057">
            <w:pPr>
              <w:spacing w:line="240" w:lineRule="auto"/>
              <w:jc w:val="center"/>
              <w:rPr>
                <w:b/>
                <w:sz w:val="18"/>
                <w:szCs w:val="20"/>
              </w:rPr>
            </w:pPr>
            <w:r w:rsidRPr="00F6016B">
              <w:rPr>
                <w:b/>
                <w:sz w:val="18"/>
                <w:szCs w:val="20"/>
              </w:rPr>
              <w:t>Telephone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962AAE" w14:textId="77777777" w:rsidR="00BB5C74" w:rsidRPr="00F6016B" w:rsidRDefault="00BB5C74" w:rsidP="00CE5057">
            <w:pPr>
              <w:spacing w:line="240" w:lineRule="auto"/>
              <w:jc w:val="center"/>
              <w:rPr>
                <w:b/>
                <w:sz w:val="18"/>
                <w:szCs w:val="20"/>
              </w:rPr>
            </w:pPr>
            <w:r w:rsidRPr="00F6016B">
              <w:rPr>
                <w:b/>
                <w:sz w:val="18"/>
                <w:szCs w:val="20"/>
              </w:rPr>
              <w:t>Internet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F01308" w14:textId="77777777" w:rsidR="00BB5C74" w:rsidRPr="00F6016B" w:rsidRDefault="00BB5C74" w:rsidP="00CE5057">
            <w:pPr>
              <w:spacing w:line="240" w:lineRule="auto"/>
              <w:jc w:val="center"/>
              <w:rPr>
                <w:b/>
                <w:sz w:val="18"/>
                <w:szCs w:val="20"/>
              </w:rPr>
            </w:pPr>
            <w:r w:rsidRPr="00F6016B">
              <w:rPr>
                <w:b/>
                <w:sz w:val="18"/>
                <w:szCs w:val="20"/>
              </w:rPr>
              <w:t>All</w:t>
            </w:r>
          </w:p>
        </w:tc>
      </w:tr>
      <w:tr w:rsidR="00BB5C74" w:rsidRPr="00D128AE" w14:paraId="22B83D76" w14:textId="77777777" w:rsidTr="00CE5057">
        <w:tc>
          <w:tcPr>
            <w:tcW w:w="15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FA6F79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3458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935F35" w14:textId="77777777" w:rsidR="00BB5C74" w:rsidRPr="00F6016B" w:rsidRDefault="00BB5C74" w:rsidP="00CE5057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20"/>
                <w:shd w:val="clear" w:color="auto" w:fill="FFFFFF"/>
                <w:lang w:val="en-AU"/>
              </w:rPr>
            </w:pPr>
            <w:r w:rsidRPr="00F6016B">
              <w:rPr>
                <w:b/>
                <w:bCs/>
                <w:color w:val="000000"/>
                <w:sz w:val="18"/>
                <w:szCs w:val="20"/>
                <w:shd w:val="clear" w:color="auto" w:fill="FFFFFF"/>
                <w:lang w:val="en-AU"/>
              </w:rPr>
              <w:t>Sufficient muscle-strengthening exercise (≥2 days/week)</w:t>
            </w:r>
          </w:p>
        </w:tc>
      </w:tr>
      <w:tr w:rsidR="00BB5C74" w:rsidRPr="00D128AE" w14:paraId="5F900872" w14:textId="77777777" w:rsidTr="00CE5057">
        <w:tc>
          <w:tcPr>
            <w:tcW w:w="15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1A9D1B" w14:textId="77777777" w:rsidR="00BB5C74" w:rsidRPr="00F6016B" w:rsidRDefault="00BB5C74" w:rsidP="00CE5057">
            <w:pPr>
              <w:spacing w:line="240" w:lineRule="auto"/>
              <w:rPr>
                <w:b/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9C1FE" w14:textId="77777777" w:rsidR="00BB5C74" w:rsidRPr="00F6016B" w:rsidRDefault="00BB5C74" w:rsidP="00CE5057">
            <w:pPr>
              <w:spacing w:line="240" w:lineRule="auto"/>
              <w:jc w:val="center"/>
              <w:rPr>
                <w:b/>
                <w:sz w:val="18"/>
                <w:szCs w:val="20"/>
              </w:rPr>
            </w:pPr>
            <w:r w:rsidRPr="00F6016B">
              <w:rPr>
                <w:b/>
                <w:sz w:val="18"/>
                <w:szCs w:val="20"/>
              </w:rPr>
              <w:t>APR (95% CI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3F50F" w14:textId="77777777" w:rsidR="00BB5C74" w:rsidRPr="00F6016B" w:rsidRDefault="00BB5C74" w:rsidP="00CE5057">
            <w:pPr>
              <w:spacing w:line="240" w:lineRule="auto"/>
              <w:jc w:val="center"/>
              <w:rPr>
                <w:b/>
                <w:sz w:val="18"/>
                <w:szCs w:val="20"/>
              </w:rPr>
            </w:pPr>
            <w:r w:rsidRPr="00F6016B">
              <w:rPr>
                <w:b/>
                <w:sz w:val="18"/>
                <w:szCs w:val="20"/>
              </w:rPr>
              <w:t>APR (95% CI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CF45F" w14:textId="77777777" w:rsidR="00BB5C74" w:rsidRPr="00F6016B" w:rsidRDefault="00BB5C74" w:rsidP="00CE5057">
            <w:pPr>
              <w:spacing w:line="240" w:lineRule="auto"/>
              <w:jc w:val="center"/>
              <w:rPr>
                <w:b/>
                <w:sz w:val="18"/>
                <w:szCs w:val="20"/>
              </w:rPr>
            </w:pPr>
            <w:r w:rsidRPr="00F6016B">
              <w:rPr>
                <w:b/>
                <w:sz w:val="18"/>
                <w:szCs w:val="20"/>
              </w:rPr>
              <w:t>APR (95% CI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7DBFE" w14:textId="77777777" w:rsidR="00BB5C74" w:rsidRPr="00F6016B" w:rsidRDefault="00BB5C74" w:rsidP="00CE5057">
            <w:pPr>
              <w:spacing w:line="240" w:lineRule="auto"/>
              <w:jc w:val="center"/>
              <w:rPr>
                <w:b/>
                <w:sz w:val="18"/>
                <w:szCs w:val="20"/>
              </w:rPr>
            </w:pPr>
            <w:r w:rsidRPr="00F6016B">
              <w:rPr>
                <w:b/>
                <w:sz w:val="18"/>
                <w:szCs w:val="20"/>
              </w:rPr>
              <w:t>APR (95% CI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F864D" w14:textId="77777777" w:rsidR="00BB5C74" w:rsidRPr="00F6016B" w:rsidRDefault="00BB5C74" w:rsidP="00CE5057">
            <w:pPr>
              <w:spacing w:line="240" w:lineRule="auto"/>
              <w:jc w:val="center"/>
              <w:rPr>
                <w:b/>
                <w:sz w:val="18"/>
                <w:szCs w:val="20"/>
              </w:rPr>
            </w:pPr>
            <w:r w:rsidRPr="00F6016B">
              <w:rPr>
                <w:b/>
                <w:sz w:val="18"/>
                <w:szCs w:val="20"/>
              </w:rPr>
              <w:t>APR (95% CI)</w:t>
            </w:r>
          </w:p>
        </w:tc>
      </w:tr>
      <w:tr w:rsidR="00BB5C74" w:rsidRPr="00D128AE" w14:paraId="37996F95" w14:textId="77777777" w:rsidTr="00CE5057">
        <w:tc>
          <w:tcPr>
            <w:tcW w:w="15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A0DA67" w14:textId="77777777" w:rsidR="00BB5C74" w:rsidRPr="00F6016B" w:rsidRDefault="00BB5C74" w:rsidP="00CE5057">
            <w:pPr>
              <w:spacing w:line="240" w:lineRule="auto"/>
              <w:rPr>
                <w:b/>
                <w:sz w:val="18"/>
                <w:szCs w:val="20"/>
              </w:rPr>
            </w:pPr>
            <w:r w:rsidRPr="00F6016B">
              <w:rPr>
                <w:b/>
                <w:sz w:val="18"/>
                <w:szCs w:val="20"/>
              </w:rPr>
              <w:t xml:space="preserve">Sex </w:t>
            </w:r>
            <w:r w:rsidRPr="00F6016B">
              <w:rPr>
                <w:sz w:val="18"/>
                <w:szCs w:val="20"/>
              </w:rPr>
              <w:t>(reference [ref]: Male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764DB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4EB52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46064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28743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BF240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</w:tr>
      <w:tr w:rsidR="00BB5C74" w:rsidRPr="00D128AE" w14:paraId="7CCF5258" w14:textId="77777777" w:rsidTr="00CE5057">
        <w:trPr>
          <w:trHeight w:val="6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A7FC6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47DD5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 xml:space="preserve">Female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EBC4957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92 (0.89-0.9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8567D47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63 (0.61-0.6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910CB23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89 (0.86-0.9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44DB5FD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90 (0.87-0.9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244B6E33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80 (0.79-0.81)</w:t>
            </w:r>
          </w:p>
        </w:tc>
      </w:tr>
      <w:tr w:rsidR="00BB5C74" w:rsidRPr="00D128AE" w14:paraId="3B111007" w14:textId="77777777" w:rsidTr="00CE5057">
        <w:tc>
          <w:tcPr>
            <w:tcW w:w="15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70689" w14:textId="77777777" w:rsidR="00BB5C74" w:rsidRPr="00F6016B" w:rsidRDefault="00BB5C74" w:rsidP="00CE5057">
            <w:pPr>
              <w:spacing w:line="240" w:lineRule="auto"/>
              <w:rPr>
                <w:b/>
                <w:sz w:val="18"/>
                <w:szCs w:val="20"/>
              </w:rPr>
            </w:pPr>
            <w:r w:rsidRPr="00F6016B">
              <w:rPr>
                <w:b/>
                <w:bCs/>
                <w:color w:val="000000"/>
                <w:sz w:val="18"/>
                <w:szCs w:val="20"/>
                <w:shd w:val="clear" w:color="auto" w:fill="FFFFFF"/>
                <w:lang w:val="en-AU"/>
              </w:rPr>
              <w:t xml:space="preserve">Age years </w:t>
            </w:r>
            <w:r w:rsidRPr="00F6016B">
              <w:rPr>
                <w:bCs/>
                <w:color w:val="000000"/>
                <w:sz w:val="18"/>
                <w:szCs w:val="20"/>
                <w:shd w:val="clear" w:color="auto" w:fill="FFFFFF"/>
                <w:lang w:val="en-AU"/>
              </w:rPr>
              <w:t>(ref: 18-2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28652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7B561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7062FEA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3691081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AFF4E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</w:tr>
      <w:tr w:rsidR="00BB5C74" w:rsidRPr="00D128AE" w14:paraId="43D8CE00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0BB55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F6233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 xml:space="preserve">25-34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732D1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73 (0.70-0.7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C55522C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71 (0.68-0.7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03E1815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75 (0.71-0.8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EBD04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78 (0.73-0.8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115FEB3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72 (0.70-0.74)</w:t>
            </w:r>
          </w:p>
        </w:tc>
      </w:tr>
      <w:tr w:rsidR="00BB5C74" w:rsidRPr="00D128AE" w14:paraId="453E8AF4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3BFF2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7AC6F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 xml:space="preserve">35-44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F1289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58 (0.55-0.6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3E70769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51 (0.49-0.5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114015E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53 (0.50-0.5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52BCC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63 (0.59-0.6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6AEDF0DF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54 (0.53-0.56)</w:t>
            </w:r>
          </w:p>
        </w:tc>
      </w:tr>
      <w:tr w:rsidR="00BB5C74" w:rsidRPr="00D128AE" w14:paraId="4A26C3A0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59ADF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30386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 xml:space="preserve">45-54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B1375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56 (0.53-0.5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B8638EE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37 (0.35-0.3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74302F7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50 (0.47-0.5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584FE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69 (0.65-0.7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1A5BADC9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51 (0.50-0.52)</w:t>
            </w:r>
          </w:p>
        </w:tc>
      </w:tr>
      <w:tr w:rsidR="00BB5C74" w:rsidRPr="00D128AE" w14:paraId="5A6BAD47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B9AAB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9637E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55-6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ABCA8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56 (0.53-0.5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9B43161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24 (0.23-0.2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0D7207F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39 (0.37-0.4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65BD6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69 (0.65-0.7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6FE0753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42 (0.40.0.43)</w:t>
            </w:r>
          </w:p>
        </w:tc>
      </w:tr>
      <w:tr w:rsidR="00BB5C74" w:rsidRPr="00D128AE" w14:paraId="65C308AC" w14:textId="77777777" w:rsidTr="00CE5057">
        <w:trPr>
          <w:trHeight w:val="93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36A7C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91442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65-7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AC92B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61 (0.58-0.6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AD46260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19 (0.18-0.2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0CEA8B6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37 (0.34-0.3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B0B8E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79 (0.74-0.8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56744B2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40 (0.39-0.41)</w:t>
            </w:r>
          </w:p>
        </w:tc>
      </w:tr>
      <w:tr w:rsidR="00BB5C74" w:rsidRPr="00D128AE" w14:paraId="53B777FF" w14:textId="77777777" w:rsidTr="00CE5057">
        <w:trPr>
          <w:trHeight w:val="6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0AE8A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4A7DF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≥7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8D149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48 (0.45-0.5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21184A2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12 (0.11-0.1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51A0DA5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29 (0.27-0.3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A6821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66 (0.59-0.7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5FC9971F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25 (0.24-0.26)</w:t>
            </w:r>
          </w:p>
        </w:tc>
      </w:tr>
      <w:tr w:rsidR="00BB5C74" w:rsidRPr="00D128AE" w14:paraId="01371BDC" w14:textId="77777777" w:rsidTr="00CE5057">
        <w:trPr>
          <w:trHeight w:val="139"/>
        </w:trPr>
        <w:tc>
          <w:tcPr>
            <w:tcW w:w="15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35584" w14:textId="77777777" w:rsidR="00BB5C74" w:rsidRPr="00F6016B" w:rsidRDefault="00BB5C74" w:rsidP="00CE5057">
            <w:pPr>
              <w:spacing w:line="240" w:lineRule="auto"/>
              <w:rPr>
                <w:b/>
                <w:sz w:val="18"/>
                <w:szCs w:val="20"/>
              </w:rPr>
            </w:pPr>
            <w:r w:rsidRPr="00F6016B">
              <w:rPr>
                <w:b/>
                <w:sz w:val="18"/>
                <w:szCs w:val="20"/>
              </w:rPr>
              <w:t xml:space="preserve">Education level </w:t>
            </w:r>
            <w:r w:rsidRPr="00F6016B">
              <w:rPr>
                <w:sz w:val="18"/>
                <w:szCs w:val="20"/>
              </w:rPr>
              <w:t>(ref: Tertiary education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487AB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54F03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3350027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353BEBF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9726A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</w:tr>
      <w:tr w:rsidR="00BB5C74" w:rsidRPr="00D128AE" w14:paraId="4A7E328E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4881C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67511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Primary or lower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5B26A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37 (0.34-0.3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02A70EA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17 (0.16-0.1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73A83C4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51 (0.39-0.6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DF057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42 (0.35-0.5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F59FE50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16 (0.15-0.16)</w:t>
            </w:r>
          </w:p>
        </w:tc>
      </w:tr>
      <w:tr w:rsidR="00BB5C74" w:rsidRPr="00D128AE" w14:paraId="3C8FFC84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65636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653A5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Secondary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3CEB6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79 (0.76-0.8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2DDFA00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60 (0.58-0.6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8CCC2B0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70 (0.67-0.7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5E155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93 (0.89-0.9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13B25C6A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63 (0.62-0.64)</w:t>
            </w:r>
          </w:p>
        </w:tc>
      </w:tr>
      <w:tr w:rsidR="00BB5C74" w:rsidRPr="00D128AE" w14:paraId="36AD868F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71BA8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CF5B7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 xml:space="preserve">Post-secondary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B46B9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88 (0.84-0.9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C54E77E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88 (0.84-0.9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041C721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91 (0.87-0.9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12EA7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93 (0.88-0.9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4E7AB90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96 (0.94-0.98)</w:t>
            </w:r>
          </w:p>
        </w:tc>
      </w:tr>
      <w:tr w:rsidR="00BB5C74" w:rsidRPr="00D128AE" w14:paraId="69D8595F" w14:textId="77777777" w:rsidTr="00CE5057">
        <w:tc>
          <w:tcPr>
            <w:tcW w:w="15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FEE39" w14:textId="77777777" w:rsidR="00BB5C74" w:rsidRPr="00F6016B" w:rsidRDefault="00BB5C74" w:rsidP="00CE5057">
            <w:pPr>
              <w:spacing w:line="240" w:lineRule="auto"/>
              <w:rPr>
                <w:b/>
                <w:sz w:val="18"/>
                <w:szCs w:val="20"/>
              </w:rPr>
            </w:pPr>
            <w:r w:rsidRPr="00F6016B">
              <w:rPr>
                <w:b/>
                <w:sz w:val="18"/>
                <w:szCs w:val="20"/>
              </w:rPr>
              <w:t xml:space="preserve">Net income </w:t>
            </w:r>
            <w:r w:rsidRPr="00F6016B">
              <w:rPr>
                <w:sz w:val="18"/>
                <w:szCs w:val="20"/>
              </w:rPr>
              <w:t>(ref: Quintile 5 [highest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032C51F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0E386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0E53411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40B4657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67377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</w:tr>
      <w:tr w:rsidR="00BB5C74" w:rsidRPr="00D128AE" w14:paraId="6A126940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973BF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A1EE2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 xml:space="preserve">Quintile 1 (lowest)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F9C4B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80 (0.76-0.8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22BBB12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43 (0.42-0.4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2B46280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77 (0.73-0.8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3B4D8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86 (0.81-0.9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3ADB555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63 (0.61-0.64)</w:t>
            </w:r>
          </w:p>
        </w:tc>
      </w:tr>
      <w:tr w:rsidR="00BB5C74" w:rsidRPr="00D128AE" w14:paraId="7B29C020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CA154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5EEA0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Quintile 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06B89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78 (0.75-0.8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FEA208A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47 (0.45-0.4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3EF29B3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71 (0.68-0.7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F6A27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83 (0.78-0.8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253847DD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63 (0.62-0.64)</w:t>
            </w:r>
          </w:p>
        </w:tc>
      </w:tr>
      <w:tr w:rsidR="00BB5C74" w:rsidRPr="00D128AE" w14:paraId="7DB713F1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C7979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CD585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 xml:space="preserve">Quintile 3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842DB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87 (0.83-0.9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259A8D8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54 (0.52-0.5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4AF45C8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77 (0.73-0.8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4BEEE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91 (0.86-0.96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5DED8FEB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72 (0.71-0.74)</w:t>
            </w:r>
          </w:p>
        </w:tc>
      </w:tr>
      <w:tr w:rsidR="00BB5C74" w:rsidRPr="00D128AE" w14:paraId="35AB5F3E" w14:textId="77777777" w:rsidTr="00CE5057">
        <w:trPr>
          <w:trHeight w:val="7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50221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F9650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Quintile 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64B4F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90 (0.68-0.9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7240426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73 (0.70-0.7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BBFCF65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85 (0.81-0.8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401E6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88 (0.84-0.9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5B49B4D6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83 (0.81-0.84)</w:t>
            </w:r>
          </w:p>
        </w:tc>
      </w:tr>
      <w:tr w:rsidR="00BB5C74" w:rsidRPr="00D128AE" w14:paraId="0DDBBC6E" w14:textId="77777777" w:rsidTr="00CE5057">
        <w:tc>
          <w:tcPr>
            <w:tcW w:w="15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19DC6" w14:textId="77777777" w:rsidR="00BB5C74" w:rsidRPr="00F6016B" w:rsidRDefault="00BB5C74" w:rsidP="00CE5057">
            <w:pPr>
              <w:spacing w:line="240" w:lineRule="auto"/>
              <w:rPr>
                <w:b/>
                <w:sz w:val="18"/>
                <w:szCs w:val="20"/>
              </w:rPr>
            </w:pPr>
            <w:r w:rsidRPr="00F6016B">
              <w:rPr>
                <w:b/>
                <w:sz w:val="18"/>
                <w:szCs w:val="20"/>
              </w:rPr>
              <w:t xml:space="preserve">Occupational status </w:t>
            </w:r>
            <w:r w:rsidRPr="00F6016B">
              <w:rPr>
                <w:sz w:val="18"/>
                <w:szCs w:val="20"/>
              </w:rPr>
              <w:t>(ref: student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E7D03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EABE3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CA50E76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328AD64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0BE28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</w:tr>
      <w:tr w:rsidR="00BB5C74" w:rsidRPr="00D128AE" w14:paraId="5C9623C1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88EC5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9E7FF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Employed (full-time or part-time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5DF9A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75 (0.71-0.7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00FF91B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45 (0.43-0.4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FD43256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54 (0.51-0.5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BE98E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69 (0.65-0.7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6A5BBE08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58 (0.57-0.59)</w:t>
            </w:r>
          </w:p>
        </w:tc>
      </w:tr>
      <w:tr w:rsidR="00BB5C74" w:rsidRPr="00D128AE" w14:paraId="08047AA8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67DB5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12D05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Fulfilling domestic task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8EF5C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40 (0.36-0.4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8636E65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16 (0.15-0.1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98EE797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33 (0.28-0.3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76FF6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61 (0.53-0.7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76EFD9E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23 (0.22-0.24)</w:t>
            </w:r>
          </w:p>
        </w:tc>
      </w:tr>
      <w:tr w:rsidR="00BB5C74" w:rsidRPr="00D128AE" w14:paraId="48750294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233DB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C3492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Retire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9A0FA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67 (0.63-0.7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C916BC9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15 (0.14-0.1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1E0FD7A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31 (0.29-0.3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8E3BF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74 (0.69-0.8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5F5F998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33 (0.32-0.34)</w:t>
            </w:r>
          </w:p>
        </w:tc>
      </w:tr>
      <w:tr w:rsidR="00BB5C74" w:rsidRPr="00D128AE" w14:paraId="0827E86D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0B0BF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96614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Unemploye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DED2D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64 (0.60-0.6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9D09E01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34 (0.32-0.3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34A7138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47 (0.43-0.5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6378D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62 (0.56-0.69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1FEDFDA2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43 (0.42-0.45)</w:t>
            </w:r>
          </w:p>
        </w:tc>
      </w:tr>
      <w:tr w:rsidR="00BB5C74" w:rsidRPr="00D128AE" w14:paraId="2C36E96A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C5664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B2E65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Disabled/unable to work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F9A1A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55 (0.49-0.6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C97C73E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15 (0.13-0.1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5C3494D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36-0.32-0.4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FD628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57 (0.46-0.69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6927856F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31 (0.29-0.33)</w:t>
            </w:r>
          </w:p>
        </w:tc>
      </w:tr>
      <w:tr w:rsidR="00BB5C74" w:rsidRPr="00D128AE" w14:paraId="3CD49FDD" w14:textId="77777777" w:rsidTr="00CE5057">
        <w:tc>
          <w:tcPr>
            <w:tcW w:w="15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5452C" w14:textId="77777777" w:rsidR="00BB5C74" w:rsidRPr="00F6016B" w:rsidRDefault="00BB5C74" w:rsidP="00CE5057">
            <w:pPr>
              <w:spacing w:line="240" w:lineRule="auto"/>
              <w:rPr>
                <w:b/>
                <w:sz w:val="18"/>
                <w:szCs w:val="20"/>
              </w:rPr>
            </w:pPr>
            <w:r w:rsidRPr="00F6016B">
              <w:rPr>
                <w:b/>
                <w:sz w:val="18"/>
                <w:szCs w:val="20"/>
              </w:rPr>
              <w:t xml:space="preserve">Effort at working </w:t>
            </w:r>
            <w:r w:rsidRPr="00F6016B">
              <w:rPr>
                <w:sz w:val="18"/>
                <w:szCs w:val="20"/>
              </w:rPr>
              <w:t>(ref: sitting/standing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B95A1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829DC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2BADE19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5E7449E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02B94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</w:tr>
      <w:tr w:rsidR="00BB5C74" w:rsidRPr="00D128AE" w14:paraId="3C9769F9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5A59F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27AF916A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Mostly walking/moderate effort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A6262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97 (0.94-1.0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D4CF908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92 (0.89-0.9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CFA80EB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90 (0.87-1.3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0AF7B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1.04 (1.00-1.08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3C8E21E" w14:textId="77777777" w:rsidR="00BB5C74" w:rsidRPr="00F6016B" w:rsidRDefault="00BB5C74" w:rsidP="00CE5057">
            <w:pPr>
              <w:spacing w:line="24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F6016B">
              <w:rPr>
                <w:color w:val="000000" w:themeColor="text1"/>
                <w:sz w:val="18"/>
                <w:szCs w:val="20"/>
              </w:rPr>
              <w:t>1.01 (1.01-1.06)</w:t>
            </w:r>
          </w:p>
        </w:tc>
      </w:tr>
      <w:tr w:rsidR="00BB5C74" w:rsidRPr="00D128AE" w14:paraId="649FC8D5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93D77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1E47C710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 xml:space="preserve">Mostly heavy labour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C7991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1.06 (1.01-1.1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DC097D3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90 (0.86-0.9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08D65ED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1.23 (0.16-1.3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BFAB5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98 (0.89-1.06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641DC1C7" w14:textId="77777777" w:rsidR="00BB5C74" w:rsidRPr="00F6016B" w:rsidRDefault="00BB5C74" w:rsidP="00CE5057">
            <w:pPr>
              <w:spacing w:line="24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F6016B">
              <w:rPr>
                <w:color w:val="000000" w:themeColor="text1"/>
                <w:sz w:val="18"/>
                <w:szCs w:val="20"/>
              </w:rPr>
              <w:t>1.01 (0.99-1.02)</w:t>
            </w:r>
          </w:p>
        </w:tc>
      </w:tr>
      <w:tr w:rsidR="00BB5C74" w:rsidRPr="00D128AE" w14:paraId="2F24E165" w14:textId="77777777" w:rsidTr="00CE5057">
        <w:tc>
          <w:tcPr>
            <w:tcW w:w="15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86F8A" w14:textId="77777777" w:rsidR="00BB5C74" w:rsidRPr="00F6016B" w:rsidRDefault="00BB5C74" w:rsidP="00CE5057">
            <w:pPr>
              <w:spacing w:line="240" w:lineRule="auto"/>
              <w:rPr>
                <w:b/>
                <w:sz w:val="18"/>
                <w:szCs w:val="20"/>
              </w:rPr>
            </w:pPr>
            <w:r w:rsidRPr="00F6016B">
              <w:rPr>
                <w:b/>
                <w:sz w:val="18"/>
                <w:szCs w:val="20"/>
              </w:rPr>
              <w:t>Degree of urbanisation</w:t>
            </w:r>
            <w:r w:rsidRPr="00F6016B">
              <w:rPr>
                <w:sz w:val="18"/>
                <w:szCs w:val="20"/>
              </w:rPr>
              <w:t xml:space="preserve"> (ref: Dense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BEB01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37873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B70D3FA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28115EF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32BD1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</w:tr>
      <w:tr w:rsidR="00BB5C74" w:rsidRPr="00D128AE" w14:paraId="620E6D8E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7ABE5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36BA3F9E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Intermediate-populated are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7588E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92 (0.89-0.9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A7D165A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85 (0.82-0.8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BCF6193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89 (0.85-0.9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F06F1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94 (0.90-0.98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601A0A6A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92 (0.91-0.94)</w:t>
            </w:r>
          </w:p>
        </w:tc>
      </w:tr>
      <w:tr w:rsidR="00BB5C74" w:rsidRPr="00D128AE" w14:paraId="42656BA4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DD3C0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02014D90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proofErr w:type="gramStart"/>
            <w:r w:rsidRPr="00F6016B">
              <w:rPr>
                <w:sz w:val="18"/>
                <w:szCs w:val="20"/>
              </w:rPr>
              <w:t>Thinly-populated</w:t>
            </w:r>
            <w:proofErr w:type="gramEnd"/>
            <w:r w:rsidRPr="00F6016B">
              <w:rPr>
                <w:sz w:val="18"/>
                <w:szCs w:val="20"/>
              </w:rPr>
              <w:t xml:space="preserve"> are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93481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76 (0.74-0.7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72FEC45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59 (0.57-0.6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487CE66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81 (0.77-0.8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60A9A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88 (0.84-0.9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7D1B04D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73 (0.72-0.74)</w:t>
            </w:r>
          </w:p>
        </w:tc>
      </w:tr>
      <w:tr w:rsidR="00BB5C74" w:rsidRPr="00D128AE" w14:paraId="01AACB2C" w14:textId="77777777" w:rsidTr="00CE5057">
        <w:tc>
          <w:tcPr>
            <w:tcW w:w="15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F3B2F" w14:textId="77777777" w:rsidR="00BB5C74" w:rsidRPr="00F6016B" w:rsidRDefault="00BB5C74" w:rsidP="00CE5057">
            <w:pPr>
              <w:spacing w:line="240" w:lineRule="auto"/>
              <w:rPr>
                <w:b/>
                <w:sz w:val="18"/>
                <w:szCs w:val="20"/>
              </w:rPr>
            </w:pPr>
            <w:r w:rsidRPr="00F6016B">
              <w:rPr>
                <w:b/>
                <w:sz w:val="18"/>
                <w:szCs w:val="20"/>
              </w:rPr>
              <w:t xml:space="preserve">Self-rated health </w:t>
            </w:r>
            <w:r w:rsidRPr="00F6016B">
              <w:rPr>
                <w:sz w:val="18"/>
                <w:szCs w:val="20"/>
              </w:rPr>
              <w:t>(ref: Very good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E5449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46909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ADE430E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BBF402E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E2B94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</w:tr>
      <w:tr w:rsidR="00BB5C74" w:rsidRPr="00D128AE" w14:paraId="282E04B1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11AF3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38617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 xml:space="preserve">Good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BF878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74 (0.72-0.7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7E804CF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57 (0.55-0.5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B0D64B9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69 (0.67-0.7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DD9DB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73 (0.70-0.7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8FB9FCB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66 (0.65-0.67)</w:t>
            </w:r>
          </w:p>
        </w:tc>
      </w:tr>
      <w:tr w:rsidR="00BB5C74" w:rsidRPr="00D128AE" w14:paraId="3D840D46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6BAE5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C8655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 xml:space="preserve">Fair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A4BFD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54 (0.51-0.5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871EBFA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28 (0.27-0.2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57678BD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49 (0.46-0.5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2B6DC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58 (0.54-0.6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6C2E0BB5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39 (0.38-0.39)</w:t>
            </w:r>
          </w:p>
        </w:tc>
      </w:tr>
      <w:tr w:rsidR="00BB5C74" w:rsidRPr="00D128AE" w14:paraId="5BD9C924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E0D46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FFDE9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 xml:space="preserve">Bad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CB86D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41 (0.37-0.4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9CBECD6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17 (0.16-0.1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F49B345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44 (0.40-0.4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F3CA1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59 (0.51-0.6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2B75A8CF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25 (0.24-0.26)</w:t>
            </w:r>
          </w:p>
        </w:tc>
      </w:tr>
      <w:tr w:rsidR="00BB5C74" w:rsidRPr="00D128AE" w14:paraId="1CB55862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64FE8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44B5B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Very ba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B8DE5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31 (0.23-0.4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ABF47A2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14 (0.12-0.1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72BE998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44 (0.10-0.4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D3A98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61 (0.40-0.8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2ADB2E8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19 (0.19-0.21)</w:t>
            </w:r>
          </w:p>
        </w:tc>
      </w:tr>
      <w:tr w:rsidR="00BB5C74" w:rsidRPr="00D128AE" w14:paraId="7C3997DC" w14:textId="77777777" w:rsidTr="00CE5057">
        <w:tc>
          <w:tcPr>
            <w:tcW w:w="15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C62DE" w14:textId="77777777" w:rsidR="00BB5C74" w:rsidRPr="00F6016B" w:rsidRDefault="00BB5C74" w:rsidP="00CE5057">
            <w:pPr>
              <w:spacing w:line="240" w:lineRule="auto"/>
              <w:rPr>
                <w:b/>
                <w:sz w:val="18"/>
                <w:szCs w:val="20"/>
              </w:rPr>
            </w:pPr>
            <w:r w:rsidRPr="00F6016B">
              <w:rPr>
                <w:b/>
                <w:sz w:val="18"/>
                <w:szCs w:val="20"/>
              </w:rPr>
              <w:t xml:space="preserve">Limitation due to health problems </w:t>
            </w:r>
          </w:p>
          <w:p w14:paraId="1A39D27D" w14:textId="77777777" w:rsidR="00BB5C74" w:rsidRPr="00F6016B" w:rsidRDefault="00BB5C74" w:rsidP="00CE5057">
            <w:pPr>
              <w:spacing w:line="240" w:lineRule="auto"/>
              <w:rPr>
                <w:b/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 xml:space="preserve">(ref: Not at all limited)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CD85B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4F7D3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174082F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B6AC532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BEC00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</w:tr>
      <w:tr w:rsidR="00BB5C74" w:rsidRPr="00D128AE" w14:paraId="46D39396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3C749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028118CF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Limited but not severely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17625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86 (0.83-0.8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63E4515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54 (0.52-0.5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DED06BA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87 (0.81-0.9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7EE14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94 (0.90-0.99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1BE54D4F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76 (0.74-0.77)</w:t>
            </w:r>
          </w:p>
        </w:tc>
      </w:tr>
      <w:tr w:rsidR="00BB5C74" w:rsidRPr="00D128AE" w14:paraId="134CCDE3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1AAB3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2F8E5A43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Severely limite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98FE4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68 (0.63-0.7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C81BF3E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38 (0.35-0.4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892AE2D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70 (0.67-0.7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0E078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1.00 (0.89-1.2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420398D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62 (0.60-0.64)</w:t>
            </w:r>
          </w:p>
        </w:tc>
      </w:tr>
      <w:tr w:rsidR="00BB5C74" w:rsidRPr="00D128AE" w14:paraId="5F032644" w14:textId="77777777" w:rsidTr="00CE5057">
        <w:tc>
          <w:tcPr>
            <w:tcW w:w="15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33417" w14:textId="77777777" w:rsidR="00BB5C74" w:rsidRPr="00F6016B" w:rsidRDefault="00BB5C74" w:rsidP="00CE5057">
            <w:pPr>
              <w:spacing w:line="240" w:lineRule="auto"/>
              <w:rPr>
                <w:b/>
                <w:sz w:val="18"/>
                <w:szCs w:val="20"/>
              </w:rPr>
            </w:pPr>
            <w:r w:rsidRPr="00F6016B">
              <w:rPr>
                <w:b/>
                <w:sz w:val="18"/>
                <w:szCs w:val="20"/>
              </w:rPr>
              <w:t xml:space="preserve">Aerobic MVPA level  </w:t>
            </w:r>
            <w:r w:rsidRPr="00F6016B">
              <w:rPr>
                <w:sz w:val="18"/>
                <w:szCs w:val="20"/>
              </w:rPr>
              <w:t>(ref: Sufficient [(≥150 mins/week)]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219CB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44682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821A0D3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D238FF3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63A30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</w:tr>
      <w:tr w:rsidR="00BB5C74" w:rsidRPr="00D128AE" w14:paraId="05614631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FEEF3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27DE9780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Insufficient (&lt;149 mins/week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6DE52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13 (0.13-0.1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26BBAF2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07 (0.07-0.0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9EF9081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18 (0.17-0.1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7A6B7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14 (0.13-0.1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D13A301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08 (0.08-0.09)</w:t>
            </w:r>
          </w:p>
        </w:tc>
      </w:tr>
      <w:tr w:rsidR="00BB5C74" w:rsidRPr="00D128AE" w14:paraId="63D2B0CF" w14:textId="77777777" w:rsidTr="00CE5057">
        <w:tc>
          <w:tcPr>
            <w:tcW w:w="15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E7DB2" w14:textId="77777777" w:rsidR="00BB5C74" w:rsidRPr="00F6016B" w:rsidRDefault="00BB5C74" w:rsidP="00CE5057">
            <w:pPr>
              <w:spacing w:line="240" w:lineRule="auto"/>
              <w:rPr>
                <w:b/>
                <w:sz w:val="18"/>
                <w:szCs w:val="20"/>
              </w:rPr>
            </w:pPr>
            <w:r w:rsidRPr="00F6016B">
              <w:rPr>
                <w:b/>
                <w:sz w:val="18"/>
                <w:szCs w:val="20"/>
              </w:rPr>
              <w:t>Body Mass Index (kg/m</w:t>
            </w:r>
            <w:r w:rsidRPr="00F6016B">
              <w:rPr>
                <w:b/>
                <w:sz w:val="18"/>
                <w:szCs w:val="20"/>
                <w:vertAlign w:val="superscript"/>
              </w:rPr>
              <w:t>2</w:t>
            </w:r>
            <w:r w:rsidRPr="00F6016B">
              <w:rPr>
                <w:b/>
                <w:sz w:val="18"/>
                <w:szCs w:val="20"/>
              </w:rPr>
              <w:t xml:space="preserve">) </w:t>
            </w:r>
            <w:r w:rsidRPr="00F6016B">
              <w:rPr>
                <w:sz w:val="18"/>
                <w:szCs w:val="20"/>
              </w:rPr>
              <w:t>(ref: Acceptable 18.5-24.9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902D6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E983E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0136DD2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468EF52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21B6A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</w:p>
        </w:tc>
      </w:tr>
      <w:tr w:rsidR="00BB5C74" w:rsidRPr="00D128AE" w14:paraId="7478FF4E" w14:textId="77777777" w:rsidTr="00CE5057"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5E66B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3CF55BF5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Underweight (&lt;18.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58B9D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66 (0.61-0.7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A59D60F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60 (0.56-0.6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375D6FE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64 (0.58-0.7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58412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84 (0.75-0.9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668906B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68 (0.65-0.71)</w:t>
            </w:r>
          </w:p>
        </w:tc>
      </w:tr>
      <w:tr w:rsidR="00BB5C74" w:rsidRPr="00D128AE" w14:paraId="53636F93" w14:textId="77777777" w:rsidTr="00CE5057">
        <w:trPr>
          <w:trHeight w:val="6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75A81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2687FAC7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Overweight (25–29.9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C7E0F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80 (0.77-0.8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96CD026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65 (0.63-0.6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E7A45AD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85 (0.82-0.8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FF211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84 (0.81-0.88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2B861F17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71 (0.70-0.72)</w:t>
            </w:r>
          </w:p>
        </w:tc>
      </w:tr>
      <w:tr w:rsidR="00BB5C74" w:rsidRPr="00D128AE" w14:paraId="0DB93430" w14:textId="77777777" w:rsidTr="00CE5057">
        <w:trPr>
          <w:trHeight w:val="60"/>
        </w:trPr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BC396A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35745" w14:textId="77777777" w:rsidR="00BB5C74" w:rsidRPr="00F6016B" w:rsidRDefault="00BB5C74" w:rsidP="00CE5057">
            <w:pPr>
              <w:spacing w:line="240" w:lineRule="auto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Obese (≥3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7E203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58 (0.56-0.6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5564ECE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40 (0.39-0.4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B19F3C6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62 (0.59-0.6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9E2F3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56 (0.52-0.6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9744CF5" w14:textId="77777777" w:rsidR="00BB5C74" w:rsidRPr="00F6016B" w:rsidRDefault="00BB5C74" w:rsidP="00CE5057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F6016B">
              <w:rPr>
                <w:sz w:val="18"/>
                <w:szCs w:val="20"/>
              </w:rPr>
              <w:t>0.51 (0.50-0.52)</w:t>
            </w:r>
          </w:p>
        </w:tc>
      </w:tr>
      <w:tr w:rsidR="00BB5C74" w:rsidRPr="00D128AE" w14:paraId="1F128FB1" w14:textId="77777777" w:rsidTr="00CE5057">
        <w:trPr>
          <w:trHeight w:val="6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13DF78" w14:textId="77777777" w:rsidR="00BB5C74" w:rsidRPr="00145685" w:rsidRDefault="00BB5C74" w:rsidP="00CE5057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145685">
              <w:rPr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AU"/>
              </w:rPr>
              <w:t>a</w:t>
            </w:r>
            <w:r w:rsidRPr="00145685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 xml:space="preserve"> Prevalence ratio calculated using Poisson regression with a robust error variance and adjusted for all other explanatory variables in the table and by country. </w:t>
            </w:r>
          </w:p>
          <w:p w14:paraId="3670C3C1" w14:textId="77777777" w:rsidR="00BB5C74" w:rsidRPr="000B4E7B" w:rsidRDefault="00BB5C74" w:rsidP="00CE5057">
            <w:pPr>
              <w:spacing w:line="240" w:lineRule="auto"/>
              <w:rPr>
                <w:sz w:val="20"/>
                <w:szCs w:val="20"/>
              </w:rPr>
            </w:pPr>
            <w:r w:rsidRPr="00145685">
              <w:rPr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AU"/>
              </w:rPr>
              <w:t>b</w:t>
            </w:r>
            <w:r w:rsidRPr="00145685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 xml:space="preserve"> </w:t>
            </w:r>
            <w:r w:rsidRPr="00145685">
              <w:rPr>
                <w:bCs/>
                <w:color w:val="000000"/>
                <w:sz w:val="20"/>
                <w:szCs w:val="20"/>
                <w:shd w:val="clear" w:color="auto" w:fill="FFFFFF"/>
              </w:rPr>
              <w:t>Muscle-strengthening exercise defined as physical activities specifically designed to strengthen muscles, such as doing resistance training or strength exercises (using weights, elastic band, own body weight, etc.) or push-ups (press-ups)/knee bends (squats).</w:t>
            </w:r>
          </w:p>
        </w:tc>
      </w:tr>
      <w:bookmarkEnd w:id="0"/>
    </w:tbl>
    <w:p w14:paraId="261F4534" w14:textId="348ACAA9" w:rsidR="00BB5C74" w:rsidRDefault="00BB5C74" w:rsidP="00BB5C74">
      <w:pPr>
        <w:rPr>
          <w:sz w:val="20"/>
          <w:szCs w:val="20"/>
        </w:rPr>
      </w:pPr>
    </w:p>
    <w:sectPr w:rsidR="00BB5C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212F7"/>
    <w:rsid w:val="0013540F"/>
    <w:rsid w:val="009434AA"/>
    <w:rsid w:val="00BB5C74"/>
    <w:rsid w:val="00D212F7"/>
    <w:rsid w:val="00E87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D966D"/>
  <w15:chartTrackingRefBased/>
  <w15:docId w15:val="{17957C45-EFB1-4227-9D8A-50F9597FE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C7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8</Words>
  <Characters>4038</Characters>
  <Application>Microsoft Office Word</Application>
  <DocSecurity>0</DocSecurity>
  <Lines>33</Lines>
  <Paragraphs>9</Paragraphs>
  <ScaleCrop>false</ScaleCrop>
  <Company/>
  <LinksUpToDate>false</LinksUpToDate>
  <CharactersWithSpaces>4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5</cp:revision>
  <dcterms:created xsi:type="dcterms:W3CDTF">2020-11-05T14:09:00Z</dcterms:created>
  <dcterms:modified xsi:type="dcterms:W3CDTF">2020-11-05T14:10:00Z</dcterms:modified>
</cp:coreProperties>
</file>